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567A3" w14:textId="77777777" w:rsidR="007C2F18" w:rsidRPr="00F43A90" w:rsidRDefault="007C2F18" w:rsidP="007C2F18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_Hlk207174465"/>
      <w:r w:rsidRPr="00F43A90">
        <w:rPr>
          <w:rFonts w:ascii="Times New Roman" w:hAnsi="Times New Roman" w:cs="Times New Roman"/>
          <w:b/>
          <w:szCs w:val="24"/>
        </w:rPr>
        <w:t xml:space="preserve">S3 </w:t>
      </w:r>
      <w:r w:rsidRPr="00F43A90">
        <w:rPr>
          <w:rFonts w:ascii="Times New Roman" w:hAnsi="Times New Roman" w:cs="Times New Roman" w:hint="eastAsia"/>
          <w:b/>
          <w:szCs w:val="24"/>
        </w:rPr>
        <w:t>T</w:t>
      </w:r>
      <w:r w:rsidRPr="00F43A90">
        <w:rPr>
          <w:rFonts w:ascii="Times New Roman" w:hAnsi="Times New Roman" w:cs="Times New Roman"/>
          <w:b/>
          <w:szCs w:val="24"/>
        </w:rPr>
        <w:t xml:space="preserve">able. </w:t>
      </w:r>
      <w:r w:rsidRPr="0005745D">
        <w:rPr>
          <w:rFonts w:ascii="Times New Roman" w:hAnsi="Times New Roman" w:cs="Times New Roman"/>
          <w:szCs w:val="24"/>
        </w:rPr>
        <w:t xml:space="preserve">Primers used in </w:t>
      </w:r>
      <w:proofErr w:type="spellStart"/>
      <w:r w:rsidRPr="0005745D">
        <w:rPr>
          <w:rFonts w:ascii="Times New Roman" w:hAnsi="Times New Roman" w:cs="Times New Roman"/>
          <w:szCs w:val="24"/>
        </w:rPr>
        <w:t>qRT</w:t>
      </w:r>
      <w:proofErr w:type="spellEnd"/>
      <w:r w:rsidRPr="0005745D">
        <w:rPr>
          <w:rFonts w:ascii="Times New Roman" w:hAnsi="Times New Roman" w:cs="Times New Roman"/>
          <w:szCs w:val="24"/>
        </w:rPr>
        <w:t>-PCR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536"/>
      </w:tblGrid>
      <w:tr w:rsidR="007C2F18" w14:paraId="43C9A7AC" w14:textId="77777777" w:rsidTr="005275D2">
        <w:trPr>
          <w:trHeight w:val="20"/>
        </w:trPr>
        <w:tc>
          <w:tcPr>
            <w:tcW w:w="2802" w:type="dxa"/>
            <w:tcBorders>
              <w:bottom w:val="single" w:sz="4" w:space="0" w:color="auto"/>
            </w:tcBorders>
          </w:tcPr>
          <w:bookmarkEnd w:id="0"/>
          <w:p w14:paraId="5EC5C143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imer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3941A81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equanc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szCs w:val="24"/>
              </w:rPr>
              <w:t>-3</w:t>
            </w:r>
            <w:r>
              <w:rPr>
                <w:rFonts w:ascii="Times New Roman" w:hAnsi="Times New Roman" w:cs="Times New Roman"/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7C2F18" w14:paraId="403B601A" w14:textId="77777777" w:rsidTr="005275D2">
        <w:trPr>
          <w:trHeight w:val="454"/>
        </w:trPr>
        <w:tc>
          <w:tcPr>
            <w:tcW w:w="2802" w:type="dxa"/>
            <w:tcBorders>
              <w:top w:val="single" w:sz="4" w:space="0" w:color="auto"/>
              <w:bottom w:val="single" w:sz="12" w:space="0" w:color="auto"/>
            </w:tcBorders>
          </w:tcPr>
          <w:p w14:paraId="2A323F09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FN-</w:t>
            </w:r>
            <w:r>
              <w:rPr>
                <w:rFonts w:ascii="Times New Roman" w:hAnsi="Times New Roman" w:cs="Times New Roman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Cs w:val="24"/>
              </w:rPr>
              <w:t>-F</w:t>
            </w:r>
          </w:p>
          <w:p w14:paraId="64A91608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FN-</w:t>
            </w:r>
            <w:r>
              <w:rPr>
                <w:rFonts w:ascii="Times New Roman" w:hAnsi="Times New Roman" w:cs="Times New Roman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Cs w:val="24"/>
              </w:rPr>
              <w:t>-R</w:t>
            </w:r>
          </w:p>
          <w:p w14:paraId="45BF21F9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ZAP-F</w:t>
            </w:r>
          </w:p>
          <w:p w14:paraId="50872AF8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Z</w:t>
            </w:r>
            <w:r>
              <w:rPr>
                <w:rFonts w:ascii="Times New Roman" w:hAnsi="Times New Roman" w:cs="Times New Roman"/>
                <w:szCs w:val="24"/>
              </w:rPr>
              <w:t>AP-R</w:t>
            </w:r>
          </w:p>
          <w:p w14:paraId="6C8839F1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KR-F</w:t>
            </w:r>
          </w:p>
          <w:p w14:paraId="4123C830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KR-R</w:t>
            </w:r>
          </w:p>
          <w:p w14:paraId="14C3BA2C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APDH-F</w:t>
            </w:r>
          </w:p>
          <w:p w14:paraId="33C9F091" w14:textId="69C9CA0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APDH-R</w:t>
            </w:r>
          </w:p>
          <w:p w14:paraId="7D586E98" w14:textId="74CB36FC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U6-F</w:t>
            </w:r>
          </w:p>
          <w:p w14:paraId="0A828898" w14:textId="6A69E33C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U6-R</w:t>
            </w:r>
          </w:p>
          <w:p w14:paraId="651EC88F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</w:t>
            </w:r>
            <w:r>
              <w:rPr>
                <w:rFonts w:ascii="Times New Roman" w:hAnsi="Times New Roman" w:cs="Times New Roman"/>
                <w:szCs w:val="24"/>
              </w:rPr>
              <w:t>R-155-F</w:t>
            </w:r>
          </w:p>
          <w:p w14:paraId="690106A4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e-miR-155-F</w:t>
            </w:r>
          </w:p>
          <w:p w14:paraId="6768A29C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e-miR-155-R</w:t>
            </w:r>
          </w:p>
          <w:p w14:paraId="34331D21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R155HG-F</w:t>
            </w:r>
          </w:p>
          <w:p w14:paraId="27F14864" w14:textId="6964E450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R155HG-R</w:t>
            </w:r>
          </w:p>
          <w:p w14:paraId="5E97BA56" w14:textId="0D4A7346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miR-146a-5p</w:t>
            </w:r>
            <w:r w:rsidR="007F6EDD">
              <w:rPr>
                <w:rFonts w:ascii="Times New Roman" w:hAnsi="Times New Roman" w:cs="Times New Roman"/>
                <w:szCs w:val="24"/>
              </w:rPr>
              <w:t>-F</w:t>
            </w:r>
          </w:p>
          <w:p w14:paraId="4E788506" w14:textId="1A44CC5B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687DE5">
              <w:rPr>
                <w:rFonts w:ascii="Times New Roman" w:hAnsi="Times New Roman" w:cs="Times New Roman"/>
                <w:szCs w:val="24"/>
              </w:rPr>
              <w:t>et-7b</w:t>
            </w:r>
            <w:r w:rsidR="007F6EDD">
              <w:rPr>
                <w:rFonts w:ascii="Times New Roman" w:hAnsi="Times New Roman" w:cs="Times New Roman"/>
                <w:szCs w:val="24"/>
              </w:rPr>
              <w:t>-F</w:t>
            </w:r>
          </w:p>
          <w:p w14:paraId="4C9D9BB3" w14:textId="7E7ADC62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miR-221</w:t>
            </w:r>
            <w:r w:rsidR="007F6EDD">
              <w:rPr>
                <w:rFonts w:ascii="Times New Roman" w:hAnsi="Times New Roman" w:cs="Times New Roman"/>
                <w:szCs w:val="24"/>
              </w:rPr>
              <w:t>-F</w:t>
            </w:r>
            <w:bookmarkStart w:id="1" w:name="_GoBack"/>
            <w:bookmarkEnd w:id="1"/>
          </w:p>
          <w:p w14:paraId="6E72F027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DX3X-F</w:t>
            </w:r>
          </w:p>
          <w:p w14:paraId="4A74017A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DX3X-R</w:t>
            </w:r>
          </w:p>
          <w:p w14:paraId="5F698228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ALV-J gp85-F</w:t>
            </w:r>
          </w:p>
          <w:p w14:paraId="6DB31464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V-J gp85-R</w:t>
            </w:r>
          </w:p>
          <w:p w14:paraId="0A2234B2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3-F</w:t>
            </w:r>
          </w:p>
          <w:p w14:paraId="5D4C4796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3-R</w:t>
            </w:r>
          </w:p>
          <w:p w14:paraId="526324CD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AT1-F</w:t>
            </w:r>
          </w:p>
          <w:p w14:paraId="4087A81C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AT1-R</w:t>
            </w:r>
          </w:p>
          <w:p w14:paraId="2F4919A2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687DE5">
              <w:rPr>
                <w:rFonts w:ascii="Times New Roman" w:hAnsi="Times New Roman" w:cs="Times New Roman"/>
                <w:szCs w:val="24"/>
              </w:rPr>
              <w:t>rosha-F</w:t>
            </w:r>
          </w:p>
          <w:p w14:paraId="22691F10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687DE5">
              <w:rPr>
                <w:rFonts w:ascii="Times New Roman" w:hAnsi="Times New Roman" w:cs="Times New Roman"/>
                <w:szCs w:val="24"/>
              </w:rPr>
              <w:t>rosha-R</w:t>
            </w:r>
          </w:p>
          <w:p w14:paraId="35D98008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687DE5">
              <w:rPr>
                <w:rFonts w:ascii="Times New Roman" w:hAnsi="Times New Roman" w:cs="Times New Roman"/>
                <w:szCs w:val="24"/>
              </w:rPr>
              <w:t>icer-F</w:t>
            </w:r>
          </w:p>
          <w:p w14:paraId="741176DD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687DE5">
              <w:rPr>
                <w:rFonts w:ascii="Times New Roman" w:hAnsi="Times New Roman" w:cs="Times New Roman"/>
                <w:szCs w:val="24"/>
              </w:rPr>
              <w:t>icer-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5D09F2D2" w14:textId="58493BFC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lastRenderedPageBreak/>
              <w:t>GCCTCCAGCTCCTTCAGAATACG</w:t>
            </w:r>
          </w:p>
          <w:p w14:paraId="61B549EA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 xml:space="preserve">CTGGATCTGGTTGAGGAGGCTGT </w:t>
            </w:r>
            <w:r>
              <w:rPr>
                <w:rFonts w:ascii="Times New Roman" w:hAnsi="Times New Roman" w:cs="Times New Roman"/>
                <w:szCs w:val="24"/>
              </w:rPr>
              <w:t>ACCAGTGCTGAGAACAAA</w:t>
            </w:r>
          </w:p>
          <w:p w14:paraId="02E177DE" w14:textId="5601FEFB" w:rsidR="007C2F18" w:rsidRDefault="009C1941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" w:name="OLE_LINK203"/>
            <w:bookmarkStart w:id="3" w:name="OLE_LINK204"/>
            <w:r w:rsidRPr="009C1941">
              <w:rPr>
                <w:rFonts w:ascii="Times New Roman" w:hAnsi="Times New Roman" w:cs="Times New Roman"/>
                <w:szCs w:val="24"/>
              </w:rPr>
              <w:t>CATCAGGAAGGAGGAAAG</w:t>
            </w:r>
            <w:bookmarkEnd w:id="2"/>
            <w:bookmarkEnd w:id="3"/>
            <w:r w:rsidR="007C2F18">
              <w:rPr>
                <w:rFonts w:ascii="Times New Roman" w:hAnsi="Times New Roman" w:cs="Times New Roman"/>
                <w:szCs w:val="24"/>
              </w:rPr>
              <w:t xml:space="preserve"> ATCTCCTCTACCTGCGGATG </w:t>
            </w:r>
            <w:bookmarkStart w:id="4" w:name="OLE_LINK205"/>
            <w:bookmarkStart w:id="5" w:name="OLE_LINK206"/>
            <w:r w:rsidR="007C2F18">
              <w:rPr>
                <w:rFonts w:ascii="Times New Roman" w:hAnsi="Times New Roman" w:cs="Times New Roman"/>
                <w:szCs w:val="24"/>
              </w:rPr>
              <w:t>GGGTCTCCGGTACGGTTTAT</w:t>
            </w:r>
            <w:bookmarkEnd w:id="4"/>
            <w:bookmarkEnd w:id="5"/>
          </w:p>
          <w:p w14:paraId="1EC03BAB" w14:textId="4497A751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6" w:name="OLE_LINK207"/>
            <w:bookmarkStart w:id="7" w:name="OLE_LINK208"/>
            <w:r w:rsidRPr="00E9073E">
              <w:rPr>
                <w:rFonts w:ascii="Times New Roman" w:hAnsi="Times New Roman" w:cs="Times New Roman"/>
                <w:szCs w:val="24"/>
              </w:rPr>
              <w:t>GAACATCATCCCAGCGTCCA</w:t>
            </w:r>
            <w:bookmarkEnd w:id="6"/>
            <w:bookmarkEnd w:id="7"/>
            <w:r w:rsidRPr="00E9073E">
              <w:rPr>
                <w:rFonts w:ascii="Times New Roman" w:hAnsi="Times New Roman" w:cs="Times New Roman"/>
                <w:szCs w:val="24"/>
              </w:rPr>
              <w:t xml:space="preserve"> </w:t>
            </w:r>
            <w:bookmarkStart w:id="8" w:name="OLE_LINK209"/>
            <w:bookmarkStart w:id="9" w:name="OLE_LINK210"/>
            <w:r w:rsidRPr="00E9073E">
              <w:rPr>
                <w:rFonts w:ascii="Times New Roman" w:hAnsi="Times New Roman" w:cs="Times New Roman"/>
                <w:szCs w:val="24"/>
              </w:rPr>
              <w:t>CGGCAGGTCAGGTCAACAAC</w:t>
            </w:r>
            <w:bookmarkEnd w:id="8"/>
            <w:bookmarkEnd w:id="9"/>
          </w:p>
          <w:p w14:paraId="08FAB010" w14:textId="64DEEE95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CTCGCTTCGGCAGCACA</w:t>
            </w:r>
          </w:p>
          <w:p w14:paraId="1C33E2E5" w14:textId="2CC03527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 w:hint="eastAsia"/>
                <w:szCs w:val="24"/>
              </w:rPr>
              <w:t>AACGCTTCACGAATTTGCGT</w:t>
            </w:r>
          </w:p>
          <w:p w14:paraId="4FBDD58E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 xml:space="preserve">GGTTAATGCTAATCGTGATAGGG </w:t>
            </w:r>
          </w:p>
          <w:p w14:paraId="40B68F8A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GGCTAATCGTGATAGGGGTT</w:t>
            </w:r>
          </w:p>
          <w:p w14:paraId="183486B9" w14:textId="77777777" w:rsidR="00687DE5" w:rsidRPr="00687DE5" w:rsidRDefault="00687DE5" w:rsidP="00687DE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GGCGACTCCTACATGTTAGCA</w:t>
            </w:r>
          </w:p>
          <w:p w14:paraId="35E0D053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CTTCTGTAGGCTGTATGTTGTTAATGC</w:t>
            </w:r>
          </w:p>
          <w:p w14:paraId="0CA4C337" w14:textId="7DD456F2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TGTTCCTTGTGAGTTCTGATGAGAG</w:t>
            </w:r>
          </w:p>
          <w:p w14:paraId="56187CB8" w14:textId="57872BCA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GTGAGAACTGAATTCCATGGGTT</w:t>
            </w:r>
          </w:p>
          <w:p w14:paraId="4D8E4545" w14:textId="4DDB94D0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TGAGGTAGTAGGTTGTGTGGTT</w:t>
            </w:r>
          </w:p>
          <w:p w14:paraId="074FA2AA" w14:textId="2F40F0DC" w:rsidR="00687DE5" w:rsidRPr="00687DE5" w:rsidRDefault="00687DE5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AACCTGGCATACAATGTAGATTTCTGT</w:t>
            </w:r>
          </w:p>
          <w:p w14:paraId="27E1DE43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CTCCAACTAGAGAACTCGCTGTG</w:t>
            </w:r>
          </w:p>
          <w:p w14:paraId="1F187C8B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GGATCTGCTGCCCAATGTCTG</w:t>
            </w:r>
          </w:p>
          <w:p w14:paraId="096EAFEC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TGCGTGCGTGGTTATTATTTC</w:t>
            </w:r>
          </w:p>
          <w:p w14:paraId="765FB8E3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ATGGTGAGGTCGCTGACTGT</w:t>
            </w:r>
          </w:p>
          <w:p w14:paraId="5144D998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GAAGAGCAGTGTGGAAT</w:t>
            </w:r>
          </w:p>
          <w:p w14:paraId="595C833E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ACTTGGAATCGGAGGTC</w:t>
            </w:r>
          </w:p>
          <w:p w14:paraId="4D23D85C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CGCAGCCAACAACGTATC</w:t>
            </w:r>
          </w:p>
          <w:p w14:paraId="73301E68" w14:textId="77777777" w:rsidR="007C2F18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GCCATGTGTATCGGGTCTT</w:t>
            </w:r>
          </w:p>
          <w:p w14:paraId="180B6595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CCATGGATCAAGTGGGGGAC</w:t>
            </w:r>
          </w:p>
          <w:p w14:paraId="0844CAE4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GCTGCTGTCATCATCCGAGT</w:t>
            </w:r>
          </w:p>
          <w:p w14:paraId="5228446D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ACGGCCAAGTTTAGTCCTGC</w:t>
            </w:r>
          </w:p>
          <w:p w14:paraId="6DD5DAE4" w14:textId="77777777" w:rsidR="007C2F18" w:rsidRPr="00687DE5" w:rsidRDefault="007C2F18" w:rsidP="001E0CD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DE5">
              <w:rPr>
                <w:rFonts w:ascii="Times New Roman" w:hAnsi="Times New Roman" w:cs="Times New Roman"/>
                <w:szCs w:val="24"/>
              </w:rPr>
              <w:t>TCAGCTGTTTGGGACCTGAG</w:t>
            </w:r>
          </w:p>
        </w:tc>
      </w:tr>
    </w:tbl>
    <w:p w14:paraId="23B19468" w14:textId="77777777" w:rsidR="001B00B3" w:rsidRDefault="001B00B3"/>
    <w:sectPr w:rsidR="001B0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506F4" w14:textId="77777777" w:rsidR="004079CF" w:rsidRDefault="004079CF" w:rsidP="007C2F18">
      <w:r>
        <w:separator/>
      </w:r>
    </w:p>
  </w:endnote>
  <w:endnote w:type="continuationSeparator" w:id="0">
    <w:p w14:paraId="06D51C0E" w14:textId="77777777" w:rsidR="004079CF" w:rsidRDefault="004079CF" w:rsidP="007C2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4BE82" w14:textId="77777777" w:rsidR="004079CF" w:rsidRDefault="004079CF" w:rsidP="007C2F18">
      <w:r>
        <w:separator/>
      </w:r>
    </w:p>
  </w:footnote>
  <w:footnote w:type="continuationSeparator" w:id="0">
    <w:p w14:paraId="352E4691" w14:textId="77777777" w:rsidR="004079CF" w:rsidRDefault="004079CF" w:rsidP="007C2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3476"/>
    <w:rsid w:val="0000567D"/>
    <w:rsid w:val="0005745D"/>
    <w:rsid w:val="001B00B3"/>
    <w:rsid w:val="004079CF"/>
    <w:rsid w:val="005275D2"/>
    <w:rsid w:val="00570726"/>
    <w:rsid w:val="00687DE5"/>
    <w:rsid w:val="007C2F18"/>
    <w:rsid w:val="007F6EDD"/>
    <w:rsid w:val="008F3CBF"/>
    <w:rsid w:val="00963476"/>
    <w:rsid w:val="009C1941"/>
    <w:rsid w:val="00C74971"/>
    <w:rsid w:val="00EE7858"/>
    <w:rsid w:val="00F6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29D26"/>
  <w15:chartTrackingRefBased/>
  <w15:docId w15:val="{E0CAEF50-F06F-44F6-98AE-2A862376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F18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F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F18"/>
    <w:rPr>
      <w:sz w:val="18"/>
      <w:szCs w:val="18"/>
    </w:rPr>
  </w:style>
  <w:style w:type="table" w:styleId="a7">
    <w:name w:val="Table Grid"/>
    <w:basedOn w:val="a1"/>
    <w:uiPriority w:val="59"/>
    <w:qFormat/>
    <w:rsid w:val="007C2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5-08-27T00:07:00Z</dcterms:created>
  <dcterms:modified xsi:type="dcterms:W3CDTF">2025-09-28T14:22:00Z</dcterms:modified>
</cp:coreProperties>
</file>